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0CF2" w:rsidRPr="006E6738" w:rsidRDefault="006E6738" w:rsidP="006E6738">
      <w:pPr>
        <w:pStyle w:val="Heading1"/>
        <w:rPr>
          <w:sz w:val="22"/>
        </w:rPr>
      </w:pPr>
      <w:proofErr w:type="spellStart"/>
      <w:r w:rsidRPr="006E6738">
        <w:rPr>
          <w:sz w:val="22"/>
        </w:rPr>
        <w:t>Pain</w:t>
      </w:r>
      <w:proofErr w:type="spellEnd"/>
      <w:r w:rsidRPr="006E6738">
        <w:rPr>
          <w:sz w:val="22"/>
        </w:rPr>
        <w:t xml:space="preserve"> (1)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kloppend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bonzend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barstend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hinderlijk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flitsend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schietend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prikkend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stekend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doorborend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snijdend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messcherp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drukkend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knellend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snoerend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trekkend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splijtend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scheurend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branderig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brandend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broeiend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gloeiend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vreselijk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vervelend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tintelend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ellendig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elektrisch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krampend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zeurend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knagend</w:t>
      </w:r>
    </w:p>
    <w:p w:rsidR="006E6738" w:rsidRPr="006E6738" w:rsidRDefault="006E6738" w:rsidP="006E6738">
      <w:pPr>
        <w:pStyle w:val="ListParagraph"/>
        <w:numPr>
          <w:ilvl w:val="0"/>
          <w:numId w:val="1"/>
        </w:numPr>
        <w:rPr>
          <w:sz w:val="16"/>
        </w:rPr>
      </w:pPr>
      <w:r w:rsidRPr="006E6738">
        <w:rPr>
          <w:sz w:val="16"/>
        </w:rPr>
        <w:t>ontzettend</w:t>
      </w:r>
    </w:p>
    <w:p w:rsidR="006E6738" w:rsidRPr="006E6738" w:rsidRDefault="006E6738" w:rsidP="006E6738">
      <w:pPr>
        <w:pStyle w:val="Heading1"/>
        <w:rPr>
          <w:sz w:val="22"/>
        </w:rPr>
      </w:pPr>
      <w:proofErr w:type="spellStart"/>
      <w:r w:rsidRPr="006E6738">
        <w:rPr>
          <w:sz w:val="22"/>
        </w:rPr>
        <w:t>Pain</w:t>
      </w:r>
      <w:proofErr w:type="spellEnd"/>
      <w:r w:rsidRPr="006E6738">
        <w:rPr>
          <w:sz w:val="22"/>
        </w:rPr>
        <w:t xml:space="preserve"> (2)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negatief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ongelukkig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verachtend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verloren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zenuwachtig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proofErr w:type="spellStart"/>
      <w:r w:rsidRPr="006E6738">
        <w:rPr>
          <w:sz w:val="16"/>
        </w:rPr>
        <w:t>geweldadig</w:t>
      </w:r>
      <w:proofErr w:type="spellEnd"/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proofErr w:type="spellStart"/>
      <w:r w:rsidRPr="006E6738">
        <w:rPr>
          <w:sz w:val="16"/>
        </w:rPr>
        <w:t>geirriteerd</w:t>
      </w:r>
      <w:bookmarkStart w:id="0" w:name="_GoBack"/>
      <w:bookmarkEnd w:id="0"/>
      <w:proofErr w:type="spellEnd"/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schuldig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bedroevend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verdrietig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nadelig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treurig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chagrijnig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hatelijk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onvriendelijk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hopeloos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rampzalig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kattig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gespannen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verachtend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minachtend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waardeloos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onbetrouwbaar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prikkelbaar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onbeleefd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vijandig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lastRenderedPageBreak/>
        <w:t>intolerant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destructief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arrogant</w:t>
      </w:r>
    </w:p>
    <w:p w:rsidR="006E6738" w:rsidRPr="006E6738" w:rsidRDefault="006E6738" w:rsidP="006E6738">
      <w:pPr>
        <w:pStyle w:val="ListParagraph"/>
        <w:numPr>
          <w:ilvl w:val="0"/>
          <w:numId w:val="2"/>
        </w:numPr>
        <w:rPr>
          <w:sz w:val="16"/>
        </w:rPr>
      </w:pPr>
      <w:r w:rsidRPr="006E6738">
        <w:rPr>
          <w:sz w:val="16"/>
        </w:rPr>
        <w:t>chaotisch</w:t>
      </w:r>
    </w:p>
    <w:p w:rsidR="006E6738" w:rsidRPr="006E6738" w:rsidRDefault="006E6738" w:rsidP="006E6738">
      <w:pPr>
        <w:pStyle w:val="Heading1"/>
        <w:rPr>
          <w:sz w:val="22"/>
        </w:rPr>
      </w:pPr>
      <w:r w:rsidRPr="006E6738">
        <w:rPr>
          <w:sz w:val="22"/>
        </w:rPr>
        <w:t>Neutra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aandacht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aannemelij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aanvaardbaar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aanzienlij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abstract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acceptabe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aftrekbaar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afzonderlij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alledaagse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auditief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authentie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authentie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begrijpelij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behoedzaam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bekwaam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benodigde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beschikbaar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bevoeg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bewolkt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binnenlands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biologisch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bovengronds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bruikbaar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competent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concreet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consequent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consistent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conventionee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culturee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denkbaar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diagonaa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diepzinn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doordeweeks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draagbaar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dynamisch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economisch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eenmal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eigenaard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eigenlij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elektronisch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exclusief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experimentee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expliciet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explosief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flexibe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fotografisch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functionee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fundamentee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fysisch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gangbaar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gebogen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gebruikelij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gekrom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geleidelij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gelijkmat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gematig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lastRenderedPageBreak/>
        <w:t>gemiddel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gerimpel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gevouwen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grenzeloos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handmat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herhaaldelij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herkenbaar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hermetisch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historisch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hoek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horizontaa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huid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huishoudelij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imposant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indirect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industriee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informatief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informee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innerlij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katoenen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klassie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knapper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koloniaa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kolossaa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kringvorm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kunstmat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landelij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leiden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levensecht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lichtelij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liggen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lopen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luisteren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magnetisch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manuee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massief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mechanisch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methodisch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middelbaar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middelste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moleculair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muzikaa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nadrukkelij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nauwgezet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nauwkeur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nauwletten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neutraa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nietszeggen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nostalgisch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objectief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obscuur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omliggende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onbeperkt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onbruikbaar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ondergronds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onderlin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onderste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ondeugen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ongeken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ongezien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onherkenbaar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onopvallen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onpartijd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lastRenderedPageBreak/>
        <w:t>onregelmat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onverander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onzijd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openbaar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opmerkelij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organisch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overwegen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paralle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particulier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passen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permanent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plaatselij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plastisch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primaire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principiee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productief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punctuee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razendsne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recent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recentelij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rechtshand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regelmat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regionaa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relatief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resoluut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reusacht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rijden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roestvrij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schijnbaar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schriftelij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sluiten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soortgelij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specifie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sportief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spraakzaam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spreken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startklaar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symbolisch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symmetrisch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synthetisch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systematisch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talrijke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tamelij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tastbaar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proofErr w:type="spellStart"/>
      <w:r w:rsidRPr="006E6738">
        <w:rPr>
          <w:sz w:val="16"/>
        </w:rPr>
        <w:t>terzake</w:t>
      </w:r>
      <w:proofErr w:type="spellEnd"/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theoretisch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toonbaar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traceerbaar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transparant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treffen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typisch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uitdrukkelij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uitgebrei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uitvoer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universee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veelvuld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verbaa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verkrijgbaar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versteende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verticaa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verzamel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verzeker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visuee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lastRenderedPageBreak/>
        <w:t>vloeibaar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volstrekt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voorspelbaar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voorspellen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vred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vreedzaam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wekelijks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wereldwij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wezenlij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wiskund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zakelij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proofErr w:type="spellStart"/>
      <w:r w:rsidRPr="006E6738">
        <w:rPr>
          <w:sz w:val="16"/>
        </w:rPr>
        <w:t>zekerwetend</w:t>
      </w:r>
      <w:proofErr w:type="spellEnd"/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zinloos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zwemmen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zwijgzaam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gedetailleer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gelijktijd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globaal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hoofdzakelijk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inbegrepen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middeleeuws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naamloos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 xml:space="preserve">vergezocht 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vermeend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vluchtig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volkoren</w:t>
      </w:r>
    </w:p>
    <w:p w:rsidR="006E6738" w:rsidRPr="006E6738" w:rsidRDefault="006E6738" w:rsidP="006E6738">
      <w:pPr>
        <w:pStyle w:val="ListParagraph"/>
        <w:numPr>
          <w:ilvl w:val="0"/>
          <w:numId w:val="3"/>
        </w:numPr>
        <w:rPr>
          <w:sz w:val="16"/>
        </w:rPr>
      </w:pPr>
      <w:r w:rsidRPr="006E6738">
        <w:rPr>
          <w:sz w:val="16"/>
        </w:rPr>
        <w:t>zeewaardig</w:t>
      </w:r>
    </w:p>
    <w:sectPr w:rsidR="006E6738" w:rsidRPr="006E67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2775B"/>
    <w:multiLevelType w:val="multilevel"/>
    <w:tmpl w:val="8844337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9110CE4"/>
    <w:multiLevelType w:val="hybridMultilevel"/>
    <w:tmpl w:val="58227C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8020D4"/>
    <w:multiLevelType w:val="hybridMultilevel"/>
    <w:tmpl w:val="563C96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BA38D1"/>
    <w:multiLevelType w:val="hybridMultilevel"/>
    <w:tmpl w:val="B79455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821"/>
    <w:rsid w:val="00355821"/>
    <w:rsid w:val="006E6738"/>
    <w:rsid w:val="00B6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BA287C"/>
  <w15:chartTrackingRefBased/>
  <w15:docId w15:val="{A4B3040F-5B9B-42F3-B5FF-2150A60CF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738"/>
  </w:style>
  <w:style w:type="paragraph" w:styleId="Heading1">
    <w:name w:val="heading 1"/>
    <w:basedOn w:val="Normal"/>
    <w:next w:val="Normal"/>
    <w:link w:val="Heading1Char"/>
    <w:uiPriority w:val="9"/>
    <w:qFormat/>
    <w:rsid w:val="006E6738"/>
    <w:pPr>
      <w:keepNext/>
      <w:keepLines/>
      <w:numPr>
        <w:numId w:val="13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738"/>
    <w:pPr>
      <w:keepNext/>
      <w:keepLines/>
      <w:numPr>
        <w:ilvl w:val="1"/>
        <w:numId w:val="13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738"/>
    <w:pPr>
      <w:keepNext/>
      <w:keepLines/>
      <w:numPr>
        <w:ilvl w:val="2"/>
        <w:numId w:val="13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738"/>
    <w:pPr>
      <w:keepNext/>
      <w:keepLines/>
      <w:numPr>
        <w:ilvl w:val="3"/>
        <w:numId w:val="13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738"/>
    <w:pPr>
      <w:keepNext/>
      <w:keepLines/>
      <w:numPr>
        <w:ilvl w:val="4"/>
        <w:numId w:val="13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738"/>
    <w:pPr>
      <w:keepNext/>
      <w:keepLines/>
      <w:numPr>
        <w:ilvl w:val="5"/>
        <w:numId w:val="1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738"/>
    <w:pPr>
      <w:keepNext/>
      <w:keepLines/>
      <w:numPr>
        <w:ilvl w:val="6"/>
        <w:numId w:val="1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738"/>
    <w:pPr>
      <w:keepNext/>
      <w:keepLines/>
      <w:numPr>
        <w:ilvl w:val="7"/>
        <w:numId w:val="1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738"/>
    <w:pPr>
      <w:keepNext/>
      <w:keepLines/>
      <w:numPr>
        <w:ilvl w:val="8"/>
        <w:numId w:val="1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738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ListParagraph">
    <w:name w:val="List Paragraph"/>
    <w:basedOn w:val="Normal"/>
    <w:uiPriority w:val="34"/>
    <w:qFormat/>
    <w:rsid w:val="006E673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6E6738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738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738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738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738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73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73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73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E67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E6738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6738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738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6E6738"/>
    <w:rPr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6E6738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6E6738"/>
    <w:rPr>
      <w:i/>
      <w:iCs/>
      <w:color w:val="auto"/>
    </w:rPr>
  </w:style>
  <w:style w:type="paragraph" w:styleId="NoSpacing">
    <w:name w:val="No Spacing"/>
    <w:uiPriority w:val="1"/>
    <w:qFormat/>
    <w:rsid w:val="006E673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E6738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E673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738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738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6E673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E6738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6E6738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E6738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6E6738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E6738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32</Words>
  <Characters>2382</Characters>
  <Application>Microsoft Office Word</Application>
  <DocSecurity>0</DocSecurity>
  <Lines>19</Lines>
  <Paragraphs>5</Paragraphs>
  <ScaleCrop>false</ScaleCrop>
  <Company>Radboud Universiteit Nijmegen</Company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 van Heck</dc:creator>
  <cp:keywords/>
  <dc:description/>
  <cp:lastModifiedBy>Casper van Heck</cp:lastModifiedBy>
  <cp:revision>2</cp:revision>
  <dcterms:created xsi:type="dcterms:W3CDTF">2017-05-03T14:33:00Z</dcterms:created>
  <dcterms:modified xsi:type="dcterms:W3CDTF">2017-05-03T14:34:00Z</dcterms:modified>
</cp:coreProperties>
</file>